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621"/>
        <w:tblOverlap w:val="never"/>
        <w:tblW w:w="7626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34"/>
        <w:gridCol w:w="2746"/>
        <w:gridCol w:w="2746"/>
      </w:tblGrid>
      <w:tr w:rsidR="00674C48" w14:paraId="42CA73C0" w14:textId="77777777" w:rsidTr="007C579B">
        <w:tc>
          <w:tcPr>
            <w:tcW w:w="2134" w:type="dxa"/>
            <w:tcBorders>
              <w:left w:val="nil"/>
              <w:right w:val="nil"/>
            </w:tcBorders>
            <w:vAlign w:val="center"/>
          </w:tcPr>
          <w:p w14:paraId="7C9CFDCC" w14:textId="77777777" w:rsidR="00674C48" w:rsidRDefault="00000000" w:rsidP="007C579B">
            <w:pPr>
              <w:spacing w:line="360" w:lineRule="auto"/>
              <w:ind w:firstLineChars="100" w:firstLine="241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color w:val="000000" w:themeColor="text1"/>
                <w:sz w:val="24"/>
              </w:rPr>
              <w:t>Protein name</w:t>
            </w:r>
          </w:p>
        </w:tc>
        <w:tc>
          <w:tcPr>
            <w:tcW w:w="2746" w:type="dxa"/>
            <w:tcBorders>
              <w:left w:val="nil"/>
              <w:right w:val="nil"/>
            </w:tcBorders>
            <w:vAlign w:val="center"/>
          </w:tcPr>
          <w:p w14:paraId="2DC18833" w14:textId="77777777" w:rsidR="00674C48" w:rsidRDefault="00000000" w:rsidP="007C579B">
            <w:pPr>
              <w:spacing w:line="360" w:lineRule="auto"/>
              <w:ind w:firstLineChars="100" w:firstLine="241"/>
              <w:jc w:val="left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color w:val="000000" w:themeColor="text1"/>
                <w:sz w:val="24"/>
              </w:rPr>
              <w:t>Accession Numbers</w:t>
            </w:r>
          </w:p>
        </w:tc>
        <w:tc>
          <w:tcPr>
            <w:tcW w:w="2746" w:type="dxa"/>
            <w:tcBorders>
              <w:left w:val="nil"/>
              <w:right w:val="nil"/>
            </w:tcBorders>
            <w:vAlign w:val="center"/>
          </w:tcPr>
          <w:p w14:paraId="7492E790" w14:textId="77777777" w:rsidR="00674C48" w:rsidRDefault="00000000" w:rsidP="007C579B">
            <w:pPr>
              <w:spacing w:line="360" w:lineRule="auto"/>
              <w:ind w:firstLineChars="400" w:firstLine="964"/>
              <w:jc w:val="left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color w:val="000000" w:themeColor="text1"/>
                <w:sz w:val="24"/>
              </w:rPr>
              <w:t>Links</w:t>
            </w:r>
          </w:p>
        </w:tc>
      </w:tr>
      <w:tr w:rsidR="00674C48" w14:paraId="296ED0AE" w14:textId="77777777" w:rsidTr="007C579B">
        <w:trPr>
          <w:trHeight w:val="458"/>
        </w:trPr>
        <w:tc>
          <w:tcPr>
            <w:tcW w:w="2134" w:type="dxa"/>
            <w:tcBorders>
              <w:left w:val="nil"/>
              <w:bottom w:val="nil"/>
              <w:right w:val="nil"/>
            </w:tcBorders>
            <w:vAlign w:val="center"/>
          </w:tcPr>
          <w:p w14:paraId="6BC77114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P65</w:t>
            </w:r>
          </w:p>
        </w:tc>
        <w:tc>
          <w:tcPr>
            <w:tcW w:w="2746" w:type="dxa"/>
            <w:tcBorders>
              <w:left w:val="nil"/>
              <w:bottom w:val="nil"/>
              <w:right w:val="nil"/>
            </w:tcBorders>
            <w:vAlign w:val="center"/>
          </w:tcPr>
          <w:p w14:paraId="5D49EE6C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B3DHW2</w:t>
            </w:r>
          </w:p>
        </w:tc>
        <w:tc>
          <w:tcPr>
            <w:tcW w:w="2746" w:type="dxa"/>
            <w:tcBorders>
              <w:left w:val="nil"/>
              <w:bottom w:val="nil"/>
              <w:right w:val="nil"/>
            </w:tcBorders>
            <w:vAlign w:val="center"/>
          </w:tcPr>
          <w:p w14:paraId="784C7D46" w14:textId="77777777" w:rsidR="00674C48" w:rsidRDefault="00000000" w:rsidP="007C57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https://www.uniprot.org/uniprotkb/B3DHW2/entry</w:t>
            </w:r>
          </w:p>
        </w:tc>
      </w:tr>
      <w:tr w:rsidR="00674C48" w14:paraId="586BE83F" w14:textId="77777777" w:rsidTr="007C579B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6C91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HIF1A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C9D9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Q6EHI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5523" w14:textId="77777777" w:rsidR="00674C48" w:rsidRDefault="00000000" w:rsidP="007C57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https://www.uniprot.org/uniprotkb/Q6EHI4/entry</w:t>
            </w:r>
          </w:p>
        </w:tc>
      </w:tr>
      <w:tr w:rsidR="00674C48" w14:paraId="0F80D778" w14:textId="77777777" w:rsidTr="007C579B">
        <w:trPr>
          <w:trHeight w:val="9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8C22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EGFA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C69F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O7368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AC89" w14:textId="77777777" w:rsidR="00674C48" w:rsidRDefault="00000000" w:rsidP="007C57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https://www.uniprot.org/uniprotkb/O73682/entry</w:t>
            </w:r>
          </w:p>
        </w:tc>
      </w:tr>
      <w:tr w:rsidR="00674C48" w14:paraId="23AE02CD" w14:textId="77777777" w:rsidTr="007C579B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C5F2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NR1I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CD53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BOV1H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BF05" w14:textId="77777777" w:rsidR="00674C48" w:rsidRDefault="00000000" w:rsidP="007C57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https://www.uniprot.org/uniprotkb/B0V1H8/entry</w:t>
            </w:r>
          </w:p>
        </w:tc>
      </w:tr>
      <w:tr w:rsidR="00674C48" w14:paraId="0A8C281E" w14:textId="77777777" w:rsidTr="007C579B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4019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TPD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DFD0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F8W5U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1B83" w14:textId="77777777" w:rsidR="00674C48" w:rsidRDefault="00000000" w:rsidP="007C57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https://www.uniprot.org/taxonomy/7955</w:t>
            </w:r>
          </w:p>
        </w:tc>
      </w:tr>
      <w:tr w:rsidR="00674C48" w14:paraId="27CE0581" w14:textId="77777777" w:rsidTr="007C579B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AADD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VEGFC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C152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Q7T31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22E2" w14:textId="77777777" w:rsidR="00674C48" w:rsidRDefault="00000000" w:rsidP="007C57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https://www.uniprot.org/uniprotkb/Q7T316/entry</w:t>
            </w:r>
          </w:p>
        </w:tc>
      </w:tr>
      <w:tr w:rsidR="00674C48" w14:paraId="0B1D4434" w14:textId="77777777" w:rsidTr="007C579B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F1B1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SOD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E63F" w14:textId="77777777" w:rsidR="00674C48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Q6P98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DBA7" w14:textId="77777777" w:rsidR="00674C48" w:rsidRDefault="00000000" w:rsidP="007C57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https://www.uniprot.org/uniprotkb/Q6P980/entry</w:t>
            </w:r>
          </w:p>
        </w:tc>
      </w:tr>
      <w:tr w:rsidR="00674C48" w14:paraId="7556426B" w14:textId="77777777" w:rsidTr="007C579B"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E2AA5" w14:textId="77777777" w:rsidR="00674C48" w:rsidRPr="007C579B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7C579B">
              <w:rPr>
                <w:rFonts w:ascii="Times New Roman" w:eastAsia="仿宋" w:hAnsi="Times New Roman" w:cs="Times New Roman"/>
                <w:sz w:val="24"/>
              </w:rPr>
              <w:t>NR1I3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6FF25" w14:textId="77777777" w:rsidR="00674C48" w:rsidRPr="007C579B" w:rsidRDefault="00000000" w:rsidP="007C57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hyperlink r:id="rId6" w:history="1">
              <w:r w:rsidRPr="007C579B">
                <w:rPr>
                  <w:rStyle w:val="a4"/>
                  <w:rFonts w:ascii="Times New Roman" w:eastAsia="sans-serif" w:hAnsi="Times New Roman" w:cs="Times New Roman"/>
                  <w:color w:val="auto"/>
                  <w:sz w:val="24"/>
                  <w:u w:val="none"/>
                  <w:shd w:val="clear" w:color="auto" w:fill="FBFEFF"/>
                </w:rPr>
                <w:t>A0A8M9QAV5</w:t>
              </w:r>
            </w:hyperlink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6E405" w14:textId="77777777" w:rsidR="00674C48" w:rsidRPr="007C579B" w:rsidRDefault="00000000" w:rsidP="007C57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</w:rPr>
            </w:pPr>
            <w:r w:rsidRPr="007C579B">
              <w:rPr>
                <w:rFonts w:ascii="Times New Roman" w:eastAsia="仿宋" w:hAnsi="Times New Roman" w:cs="Times New Roman"/>
                <w:sz w:val="24"/>
              </w:rPr>
              <w:t>https://www.uniprot.org/uniprotkb/A0A8M9QAV5/entry</w:t>
            </w:r>
          </w:p>
        </w:tc>
      </w:tr>
    </w:tbl>
    <w:p w14:paraId="093F0254" w14:textId="37745512" w:rsidR="00674C48" w:rsidRDefault="007C579B" w:rsidP="007C579B">
      <w:pPr>
        <w:jc w:val="center"/>
        <w:rPr>
          <w:rFonts w:ascii="Times New Roman" w:hAnsi="Times New Roman" w:cs="Times New Roman"/>
          <w:sz w:val="24"/>
        </w:rPr>
      </w:pPr>
      <w:r w:rsidRPr="007C579B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3 T</w:t>
      </w:r>
      <w:r>
        <w:rPr>
          <w:rFonts w:ascii="Times New Roman" w:hAnsi="Times New Roman" w:cs="Times New Roman" w:hint="eastAsia"/>
          <w:sz w:val="24"/>
        </w:rPr>
        <w:t>he</w:t>
      </w:r>
      <w:r>
        <w:rPr>
          <w:rFonts w:ascii="Times New Roman" w:hAnsi="Times New Roman" w:cs="Times New Roman"/>
          <w:sz w:val="24"/>
        </w:rPr>
        <w:t xml:space="preserve"> information of target genes</w:t>
      </w:r>
    </w:p>
    <w:p w14:paraId="662A6BA7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7A3AED2A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17F631D8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4F21FDF8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678264C2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5B13EC9E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315ED4A6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02C8C9B7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4D58DFFC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37B84D54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7BE1EC9C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7F60A4D8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6FC993F3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124FF367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54A0735F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303E5307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4F5FE756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3D606A09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7F33EB2D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6A374B36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3B096183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6CF29378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59B41FFF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1E663DF2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21EBF3CE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16FBF8CD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07A9BD3A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76374968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4D367953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5596E24F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57BB1191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449FDBED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77044ADD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22DC5532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68A5CB09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16183152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7100750A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0F700003" w14:textId="77777777" w:rsidR="007C579B" w:rsidRDefault="007C579B">
      <w:pPr>
        <w:rPr>
          <w:rFonts w:ascii="Times New Roman" w:hAnsi="Times New Roman" w:cs="Times New Roman"/>
          <w:sz w:val="24"/>
        </w:rPr>
      </w:pPr>
    </w:p>
    <w:p w14:paraId="33774396" w14:textId="77777777" w:rsidR="007C579B" w:rsidRPr="007C579B" w:rsidRDefault="007C579B">
      <w:pPr>
        <w:rPr>
          <w:rFonts w:ascii="Times New Roman" w:hAnsi="Times New Roman" w:cs="Times New Roman"/>
          <w:sz w:val="24"/>
        </w:rPr>
      </w:pPr>
    </w:p>
    <w:sectPr w:rsidR="007C579B" w:rsidRPr="007C5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4FA32" w14:textId="77777777" w:rsidR="003115BC" w:rsidRDefault="003115BC" w:rsidP="007C579B">
      <w:r>
        <w:separator/>
      </w:r>
    </w:p>
  </w:endnote>
  <w:endnote w:type="continuationSeparator" w:id="0">
    <w:p w14:paraId="06C3BEB2" w14:textId="77777777" w:rsidR="003115BC" w:rsidRDefault="003115BC" w:rsidP="007C5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ans-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C7970" w14:textId="77777777" w:rsidR="003115BC" w:rsidRDefault="003115BC" w:rsidP="007C579B">
      <w:r>
        <w:separator/>
      </w:r>
    </w:p>
  </w:footnote>
  <w:footnote w:type="continuationSeparator" w:id="0">
    <w:p w14:paraId="377605B8" w14:textId="77777777" w:rsidR="003115BC" w:rsidRDefault="003115BC" w:rsidP="007C5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MwYmU4ZGE5NWY2MDUwYzZiYTVkNGIwYzE3MmY4MDIifQ=="/>
  </w:docVars>
  <w:rsids>
    <w:rsidRoot w:val="00674C48"/>
    <w:rsid w:val="003115BC"/>
    <w:rsid w:val="00616C50"/>
    <w:rsid w:val="00674C48"/>
    <w:rsid w:val="00752842"/>
    <w:rsid w:val="007C579B"/>
    <w:rsid w:val="03EB2B38"/>
    <w:rsid w:val="0A2C353D"/>
    <w:rsid w:val="0FBB60F7"/>
    <w:rsid w:val="49A52D18"/>
    <w:rsid w:val="5CF2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13C17E"/>
  <w15:docId w15:val="{85FE93FB-8365-4558-B4B5-5AE54DD8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7C57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C579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7C5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C57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A0A8M9QAV5/entr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1</Words>
  <Characters>546</Characters>
  <Application>Microsoft Office Word</Application>
  <DocSecurity>0</DocSecurity>
  <Lines>136</Lines>
  <Paragraphs>83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</dc:creator>
  <cp:lastModifiedBy>Xue Gang</cp:lastModifiedBy>
  <cp:revision>3</cp:revision>
  <dcterms:created xsi:type="dcterms:W3CDTF">2023-06-13T11:49:00Z</dcterms:created>
  <dcterms:modified xsi:type="dcterms:W3CDTF">2023-06-16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4A5BF1F27D437F9EB323797141B400_12</vt:lpwstr>
  </property>
  <property fmtid="{D5CDD505-2E9C-101B-9397-08002B2CF9AE}" pid="4" name="GrammarlyDocumentId">
    <vt:lpwstr>d8e7a7c584d2f70fc99f5ca74453eba883efa65dab3e243e507cc2128a133adf</vt:lpwstr>
  </property>
</Properties>
</file>